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FBD04" w14:textId="18835F33" w:rsidR="00C66DE5" w:rsidRPr="005021E3" w:rsidRDefault="00C66DE5" w:rsidP="00C66DE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</w:t>
      </w:r>
      <w:r w:rsidR="009A601B">
        <w:rPr>
          <w:rFonts w:ascii="Times New Roman" w:hAnsi="Times New Roman" w:cs="Times New Roman"/>
          <w:b/>
          <w:bCs/>
        </w:rPr>
        <w:t xml:space="preserve"> File</w:t>
      </w:r>
      <w:r>
        <w:rPr>
          <w:rFonts w:ascii="Times New Roman" w:hAnsi="Times New Roman" w:cs="Times New Roman"/>
          <w:b/>
          <w:bCs/>
        </w:rPr>
        <w:t>:</w:t>
      </w:r>
      <w:r w:rsidR="009A601B">
        <w:rPr>
          <w:rFonts w:ascii="Times New Roman" w:hAnsi="Times New Roman" w:cs="Times New Roman"/>
          <w:b/>
          <w:bCs/>
        </w:rPr>
        <w:t xml:space="preserve"> </w:t>
      </w:r>
      <w:r w:rsidRPr="005021E3">
        <w:rPr>
          <w:rFonts w:ascii="Times New Roman" w:hAnsi="Times New Roman" w:cs="Times New Roman"/>
          <w:b/>
          <w:bCs/>
        </w:rPr>
        <w:t>Consolidated criteria for reporting qualitative studies (COREQ): 32-item checklist </w:t>
      </w:r>
    </w:p>
    <w:tbl>
      <w:tblPr>
        <w:tblW w:w="9293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53"/>
        <w:gridCol w:w="4035"/>
        <w:gridCol w:w="2505"/>
      </w:tblGrid>
      <w:tr w:rsidR="00C66DE5" w:rsidRPr="005021E3" w14:paraId="7AA1E919" w14:textId="77777777" w:rsidTr="006340D1">
        <w:trPr>
          <w:trHeight w:val="552"/>
        </w:trPr>
        <w:tc>
          <w:tcPr>
            <w:tcW w:w="2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hideMark/>
          </w:tcPr>
          <w:p w14:paraId="2FC3079D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No.  Item  </w:t>
            </w:r>
          </w:p>
        </w:tc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hideMark/>
          </w:tcPr>
          <w:p w14:paraId="6807DE9C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Guide questions/description 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  <w:hideMark/>
          </w:tcPr>
          <w:p w14:paraId="10F3F8F1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Reported on Page # </w:t>
            </w:r>
          </w:p>
        </w:tc>
      </w:tr>
      <w:tr w:rsidR="00C66DE5" w:rsidRPr="005021E3" w14:paraId="157E1857" w14:textId="77777777" w:rsidTr="006340D1">
        <w:trPr>
          <w:trHeight w:val="285"/>
        </w:trPr>
        <w:tc>
          <w:tcPr>
            <w:tcW w:w="929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786316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Domain 1: Research team and reﬂexivity  </w:t>
            </w:r>
          </w:p>
        </w:tc>
      </w:tr>
      <w:tr w:rsidR="00C66DE5" w:rsidRPr="005021E3" w14:paraId="248C9FAD" w14:textId="77777777" w:rsidTr="006340D1">
        <w:trPr>
          <w:trHeight w:val="285"/>
        </w:trPr>
        <w:tc>
          <w:tcPr>
            <w:tcW w:w="929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7870D0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  <w:i/>
                <w:iCs/>
              </w:rPr>
              <w:t>Personal Characteristics </w:t>
            </w:r>
            <w:r w:rsidRPr="005021E3">
              <w:rPr>
                <w:rFonts w:ascii="Times New Roman" w:hAnsi="Times New Roman" w:cs="Times New Roman"/>
              </w:rPr>
              <w:t> </w:t>
            </w:r>
          </w:p>
        </w:tc>
      </w:tr>
      <w:tr w:rsidR="00C66DE5" w:rsidRPr="005021E3" w14:paraId="1A5CDFC8" w14:textId="77777777" w:rsidTr="006340D1">
        <w:trPr>
          <w:trHeight w:val="285"/>
        </w:trPr>
        <w:tc>
          <w:tcPr>
            <w:tcW w:w="2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D66798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1. Interviewer/facilitator </w:t>
            </w:r>
          </w:p>
        </w:tc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511174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Which author/s conducted the interview or focus group?  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1763D0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  <w:lang w:val="pt-BR"/>
              </w:rPr>
              <w:t> 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66DE5" w:rsidRPr="005021E3" w14:paraId="142D50C8" w14:textId="77777777" w:rsidTr="006340D1">
        <w:trPr>
          <w:trHeight w:val="285"/>
        </w:trPr>
        <w:tc>
          <w:tcPr>
            <w:tcW w:w="2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01BE7D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2. Credentials </w:t>
            </w:r>
          </w:p>
        </w:tc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F5C282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What were the researcher’s credentials? E.g. PhD, MD  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33F43A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66DE5" w:rsidRPr="005021E3" w14:paraId="27FFECE9" w14:textId="77777777" w:rsidTr="006340D1">
        <w:trPr>
          <w:trHeight w:val="285"/>
        </w:trPr>
        <w:tc>
          <w:tcPr>
            <w:tcW w:w="2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80B7F0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3. Occupation </w:t>
            </w:r>
          </w:p>
        </w:tc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1D3D44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What was their occupation at the time of the study?  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C433B1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66DE5" w:rsidRPr="005021E3" w14:paraId="13204694" w14:textId="77777777" w:rsidTr="006340D1">
        <w:trPr>
          <w:trHeight w:val="285"/>
        </w:trPr>
        <w:tc>
          <w:tcPr>
            <w:tcW w:w="2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3077CB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4. Gender </w:t>
            </w:r>
          </w:p>
        </w:tc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7075B8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Was the researcher male or female?  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60FEEB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66DE5" w:rsidRPr="005021E3" w14:paraId="131777DF" w14:textId="77777777" w:rsidTr="006340D1">
        <w:trPr>
          <w:trHeight w:val="285"/>
        </w:trPr>
        <w:tc>
          <w:tcPr>
            <w:tcW w:w="2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406100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5. Experience and training </w:t>
            </w:r>
          </w:p>
        </w:tc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D6108C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What experience or training did the researcher have?  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4592A5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66DE5" w:rsidRPr="005021E3" w14:paraId="6BE6CA3A" w14:textId="77777777" w:rsidTr="006340D1">
        <w:trPr>
          <w:trHeight w:val="285"/>
        </w:trPr>
        <w:tc>
          <w:tcPr>
            <w:tcW w:w="929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5E54C5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  <w:i/>
                <w:iCs/>
              </w:rPr>
              <w:t>Relationship with participants </w:t>
            </w:r>
            <w:r w:rsidRPr="005021E3">
              <w:rPr>
                <w:rFonts w:ascii="Times New Roman" w:hAnsi="Times New Roman" w:cs="Times New Roman"/>
              </w:rPr>
              <w:t> </w:t>
            </w:r>
          </w:p>
        </w:tc>
      </w:tr>
      <w:tr w:rsidR="00C66DE5" w:rsidRPr="005021E3" w14:paraId="4B38229F" w14:textId="77777777" w:rsidTr="006340D1">
        <w:trPr>
          <w:trHeight w:val="285"/>
        </w:trPr>
        <w:tc>
          <w:tcPr>
            <w:tcW w:w="2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E909E9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6. Relationship established </w:t>
            </w:r>
          </w:p>
        </w:tc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2DE644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Was a relationship established prior to study commencement?  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E7A880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  <w:lang w:val="pt-BR"/>
              </w:rPr>
              <w:t> 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66DE5" w:rsidRPr="005021E3" w14:paraId="4759ECC3" w14:textId="77777777" w:rsidTr="006340D1">
        <w:trPr>
          <w:trHeight w:val="915"/>
        </w:trPr>
        <w:tc>
          <w:tcPr>
            <w:tcW w:w="2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950BB9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7. Participant knowledge of the interviewer  </w:t>
            </w:r>
          </w:p>
        </w:tc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EF8981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What did the participants know about the researcher? e.g. personal goals, reasons for doing the research  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7AF6C6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66DE5" w:rsidRPr="005021E3" w14:paraId="79E079CE" w14:textId="77777777" w:rsidTr="006340D1">
        <w:trPr>
          <w:trHeight w:val="285"/>
        </w:trPr>
        <w:tc>
          <w:tcPr>
            <w:tcW w:w="2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DCBEB8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8. Interviewer characteristics </w:t>
            </w:r>
          </w:p>
        </w:tc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8D766E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What characteristics were reported about the interviewer/facilitator? e.g. Bias, assumptions, reasons and interests in the research topic  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052EC7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66DE5" w:rsidRPr="005021E3" w14:paraId="2FC048F7" w14:textId="77777777" w:rsidTr="006340D1">
        <w:trPr>
          <w:trHeight w:val="285"/>
        </w:trPr>
        <w:tc>
          <w:tcPr>
            <w:tcW w:w="929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ADDB3C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Domain 2: study design  </w:t>
            </w:r>
          </w:p>
        </w:tc>
      </w:tr>
      <w:tr w:rsidR="00C66DE5" w:rsidRPr="005021E3" w14:paraId="0D5CAD28" w14:textId="77777777" w:rsidTr="006340D1">
        <w:trPr>
          <w:trHeight w:val="285"/>
        </w:trPr>
        <w:tc>
          <w:tcPr>
            <w:tcW w:w="929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BC0019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  <w:i/>
                <w:iCs/>
              </w:rPr>
              <w:t>Theoretical framework </w:t>
            </w:r>
            <w:r w:rsidRPr="005021E3">
              <w:rPr>
                <w:rFonts w:ascii="Times New Roman" w:hAnsi="Times New Roman" w:cs="Times New Roman"/>
              </w:rPr>
              <w:t> </w:t>
            </w:r>
          </w:p>
        </w:tc>
      </w:tr>
      <w:tr w:rsidR="00C66DE5" w:rsidRPr="005021E3" w14:paraId="7EE39133" w14:textId="77777777" w:rsidTr="006340D1">
        <w:trPr>
          <w:trHeight w:val="285"/>
        </w:trPr>
        <w:tc>
          <w:tcPr>
            <w:tcW w:w="2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6B8490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9. Methodological orientation and Theory  </w:t>
            </w:r>
          </w:p>
        </w:tc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C96886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What methodological orientation was stated to underpin the study? e.g. grounded theory, discourse analysis, ethnography, phenomenology, content analysis  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BB98D8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66DE5" w:rsidRPr="005021E3" w14:paraId="5102A3FA" w14:textId="77777777" w:rsidTr="006340D1">
        <w:trPr>
          <w:trHeight w:val="285"/>
        </w:trPr>
        <w:tc>
          <w:tcPr>
            <w:tcW w:w="929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463F98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  <w:i/>
                <w:iCs/>
              </w:rPr>
              <w:t>Participant selection </w:t>
            </w:r>
            <w:r w:rsidRPr="005021E3">
              <w:rPr>
                <w:rFonts w:ascii="Times New Roman" w:hAnsi="Times New Roman" w:cs="Times New Roman"/>
              </w:rPr>
              <w:t> </w:t>
            </w:r>
          </w:p>
        </w:tc>
      </w:tr>
      <w:tr w:rsidR="00C66DE5" w:rsidRPr="005021E3" w14:paraId="42D6DB57" w14:textId="77777777" w:rsidTr="006340D1">
        <w:trPr>
          <w:trHeight w:val="285"/>
        </w:trPr>
        <w:tc>
          <w:tcPr>
            <w:tcW w:w="2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598E1A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lastRenderedPageBreak/>
              <w:t>10. Sampling </w:t>
            </w:r>
          </w:p>
        </w:tc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AD64F2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How were participants selected? e.g. purposive, convenience, consecutive, snowball  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066829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66DE5" w:rsidRPr="005021E3" w14:paraId="0FE98CA9" w14:textId="77777777" w:rsidTr="006340D1">
        <w:trPr>
          <w:trHeight w:val="285"/>
        </w:trPr>
        <w:tc>
          <w:tcPr>
            <w:tcW w:w="2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A96867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11. Method of approach </w:t>
            </w:r>
          </w:p>
        </w:tc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17226A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How were participants approached? e.g. face-to-face, telephone, mail, email  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902509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66DE5" w:rsidRPr="005021E3" w14:paraId="35F33B23" w14:textId="77777777" w:rsidTr="006340D1">
        <w:trPr>
          <w:trHeight w:val="285"/>
        </w:trPr>
        <w:tc>
          <w:tcPr>
            <w:tcW w:w="2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C5E053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12. Sample size </w:t>
            </w:r>
          </w:p>
        </w:tc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3B9B14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How many participants were in the study?  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B940AF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66DE5" w:rsidRPr="005021E3" w14:paraId="413A7AAF" w14:textId="77777777" w:rsidTr="006340D1">
        <w:trPr>
          <w:trHeight w:val="285"/>
        </w:trPr>
        <w:tc>
          <w:tcPr>
            <w:tcW w:w="2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308515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13. Non-participation </w:t>
            </w:r>
          </w:p>
        </w:tc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6E4887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How many people refused to participate or dropped out? Reasons?  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E12AFA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pt-BR"/>
              </w:rPr>
              <w:t xml:space="preserve"> 5</w:t>
            </w:r>
          </w:p>
        </w:tc>
      </w:tr>
      <w:tr w:rsidR="00C66DE5" w:rsidRPr="005021E3" w14:paraId="2C2B1B8E" w14:textId="77777777" w:rsidTr="006340D1">
        <w:trPr>
          <w:trHeight w:val="285"/>
        </w:trPr>
        <w:tc>
          <w:tcPr>
            <w:tcW w:w="929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815873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  <w:i/>
                <w:iCs/>
              </w:rPr>
              <w:t>Setting</w:t>
            </w:r>
            <w:r w:rsidRPr="005021E3">
              <w:rPr>
                <w:rFonts w:ascii="Times New Roman" w:hAnsi="Times New Roman" w:cs="Times New Roman"/>
              </w:rPr>
              <w:t> </w:t>
            </w:r>
          </w:p>
        </w:tc>
      </w:tr>
      <w:tr w:rsidR="00C66DE5" w:rsidRPr="005021E3" w14:paraId="28DDC987" w14:textId="77777777" w:rsidTr="006340D1">
        <w:trPr>
          <w:trHeight w:val="285"/>
        </w:trPr>
        <w:tc>
          <w:tcPr>
            <w:tcW w:w="2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CCE018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14. Setting of data collection </w:t>
            </w:r>
          </w:p>
        </w:tc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BDB377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Where was the data collected? e.g. home, clinic, workplace  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9A9F4A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5-6</w:t>
            </w:r>
          </w:p>
        </w:tc>
      </w:tr>
      <w:tr w:rsidR="00C66DE5" w:rsidRPr="005021E3" w14:paraId="6518481C" w14:textId="77777777" w:rsidTr="006340D1">
        <w:trPr>
          <w:trHeight w:val="285"/>
        </w:trPr>
        <w:tc>
          <w:tcPr>
            <w:tcW w:w="2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890C3E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15. Presence of non-participants </w:t>
            </w:r>
          </w:p>
        </w:tc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A79C50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Was anyone else present besides the participants and researchers?  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247137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C66DE5" w:rsidRPr="005021E3" w14:paraId="45071B04" w14:textId="77777777" w:rsidTr="006340D1">
        <w:trPr>
          <w:trHeight w:val="285"/>
        </w:trPr>
        <w:tc>
          <w:tcPr>
            <w:tcW w:w="2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93410C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16. Description of sample </w:t>
            </w:r>
          </w:p>
        </w:tc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335241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What are the important characteristics of the sample? e.g. demographic data, date  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E79334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66DE5" w:rsidRPr="005021E3" w14:paraId="03AA1345" w14:textId="77777777" w:rsidTr="006340D1">
        <w:trPr>
          <w:trHeight w:val="285"/>
        </w:trPr>
        <w:tc>
          <w:tcPr>
            <w:tcW w:w="929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A43C4C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  <w:i/>
                <w:iCs/>
              </w:rPr>
              <w:t>Data collection </w:t>
            </w:r>
            <w:r w:rsidRPr="005021E3">
              <w:rPr>
                <w:rFonts w:ascii="Times New Roman" w:hAnsi="Times New Roman" w:cs="Times New Roman"/>
              </w:rPr>
              <w:t> </w:t>
            </w:r>
          </w:p>
        </w:tc>
      </w:tr>
      <w:tr w:rsidR="00C66DE5" w:rsidRPr="005021E3" w14:paraId="1C218000" w14:textId="77777777" w:rsidTr="006340D1">
        <w:trPr>
          <w:trHeight w:val="285"/>
        </w:trPr>
        <w:tc>
          <w:tcPr>
            <w:tcW w:w="2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B1E182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17. Interview guide </w:t>
            </w:r>
          </w:p>
        </w:tc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250ED7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Were questions, prompts, guides provided by the authors? Was it pilot tested?  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B74D69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  </w:t>
            </w:r>
            <w:r>
              <w:rPr>
                <w:rFonts w:ascii="Times New Roman" w:hAnsi="Times New Roman" w:cs="Times New Roman"/>
              </w:rPr>
              <w:t>Appendices</w:t>
            </w:r>
          </w:p>
        </w:tc>
      </w:tr>
      <w:tr w:rsidR="00C66DE5" w:rsidRPr="005021E3" w14:paraId="68192CA2" w14:textId="77777777" w:rsidTr="006340D1">
        <w:trPr>
          <w:trHeight w:val="285"/>
        </w:trPr>
        <w:tc>
          <w:tcPr>
            <w:tcW w:w="2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384515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18. Repeat interviews </w:t>
            </w:r>
          </w:p>
        </w:tc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BF229A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Were repeat interviews carried out? If yes, how many?  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9F3DF8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 xml:space="preserve"> N/A</w:t>
            </w:r>
            <w:r w:rsidRPr="005021E3">
              <w:rPr>
                <w:rFonts w:ascii="Times New Roman" w:hAnsi="Times New Roman" w:cs="Times New Roman"/>
              </w:rPr>
              <w:t> </w:t>
            </w:r>
          </w:p>
        </w:tc>
      </w:tr>
      <w:tr w:rsidR="00C66DE5" w:rsidRPr="005021E3" w14:paraId="20D2C958" w14:textId="77777777" w:rsidTr="006340D1">
        <w:trPr>
          <w:trHeight w:val="285"/>
        </w:trPr>
        <w:tc>
          <w:tcPr>
            <w:tcW w:w="2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D21F04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19. Audio/visual recording </w:t>
            </w:r>
          </w:p>
        </w:tc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FC9FF7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Did the research use audio or visual recording to collect the data?  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919375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  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66DE5" w:rsidRPr="005021E3" w14:paraId="526D178A" w14:textId="77777777" w:rsidTr="006340D1">
        <w:trPr>
          <w:trHeight w:val="285"/>
        </w:trPr>
        <w:tc>
          <w:tcPr>
            <w:tcW w:w="2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8306A4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20. Field notes </w:t>
            </w:r>
          </w:p>
        </w:tc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A29AF8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Were ﬁeld notes made during and/or after the interview or focus group? 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1FEA52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  </w:t>
            </w: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C66DE5" w:rsidRPr="005021E3" w14:paraId="1415A4C5" w14:textId="77777777" w:rsidTr="006340D1">
        <w:trPr>
          <w:trHeight w:val="285"/>
        </w:trPr>
        <w:tc>
          <w:tcPr>
            <w:tcW w:w="2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2CFB79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21. Duration </w:t>
            </w:r>
          </w:p>
        </w:tc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B831D6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What was the duration of the inter views or focus group?  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5CD9A0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  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66DE5" w:rsidRPr="005021E3" w14:paraId="0C2F84B1" w14:textId="77777777" w:rsidTr="006340D1">
        <w:trPr>
          <w:trHeight w:val="285"/>
        </w:trPr>
        <w:tc>
          <w:tcPr>
            <w:tcW w:w="2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5EE4A6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22. Data saturation </w:t>
            </w:r>
          </w:p>
        </w:tc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7667EE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Was data saturation discussed?  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7DF512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 xml:space="preserve"> 5</w:t>
            </w:r>
          </w:p>
        </w:tc>
      </w:tr>
      <w:tr w:rsidR="00C66DE5" w:rsidRPr="005021E3" w14:paraId="28C72B16" w14:textId="77777777" w:rsidTr="006340D1">
        <w:trPr>
          <w:trHeight w:val="285"/>
        </w:trPr>
        <w:tc>
          <w:tcPr>
            <w:tcW w:w="2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0222EA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lastRenderedPageBreak/>
              <w:t>23. Transcripts returned </w:t>
            </w:r>
          </w:p>
        </w:tc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022FB7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Were transcripts returned to participants for comment and/or correction?  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ED6EF9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  </w:t>
            </w: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C66DE5" w:rsidRPr="005021E3" w14:paraId="795494CC" w14:textId="77777777" w:rsidTr="006340D1">
        <w:trPr>
          <w:trHeight w:val="285"/>
        </w:trPr>
        <w:tc>
          <w:tcPr>
            <w:tcW w:w="929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CCC2A8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Domain 3: analysis and ﬁndings  </w:t>
            </w:r>
          </w:p>
        </w:tc>
      </w:tr>
      <w:tr w:rsidR="00C66DE5" w:rsidRPr="005021E3" w14:paraId="12E045D4" w14:textId="77777777" w:rsidTr="006340D1">
        <w:trPr>
          <w:trHeight w:val="285"/>
        </w:trPr>
        <w:tc>
          <w:tcPr>
            <w:tcW w:w="929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DD5A5C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  <w:i/>
                <w:iCs/>
              </w:rPr>
              <w:t>Data analysis </w:t>
            </w:r>
            <w:r w:rsidRPr="005021E3">
              <w:rPr>
                <w:rFonts w:ascii="Times New Roman" w:hAnsi="Times New Roman" w:cs="Times New Roman"/>
              </w:rPr>
              <w:t> </w:t>
            </w:r>
          </w:p>
        </w:tc>
      </w:tr>
      <w:tr w:rsidR="00C66DE5" w:rsidRPr="005021E3" w14:paraId="083A9163" w14:textId="77777777" w:rsidTr="006340D1">
        <w:trPr>
          <w:trHeight w:val="285"/>
        </w:trPr>
        <w:tc>
          <w:tcPr>
            <w:tcW w:w="2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E397A7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24. Number of data coders </w:t>
            </w:r>
          </w:p>
        </w:tc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3DC000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How many data coders coded the data?  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FBB424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  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66DE5" w:rsidRPr="005021E3" w14:paraId="3B9B0135" w14:textId="77777777" w:rsidTr="006340D1">
        <w:trPr>
          <w:trHeight w:val="285"/>
        </w:trPr>
        <w:tc>
          <w:tcPr>
            <w:tcW w:w="2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E8414E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25. Description of the coding tree </w:t>
            </w:r>
          </w:p>
        </w:tc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1E2BF8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Did authors provide a description of the coding tree?  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89B2BF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 xml:space="preserve"> 6</w:t>
            </w:r>
          </w:p>
        </w:tc>
      </w:tr>
      <w:tr w:rsidR="00C66DE5" w:rsidRPr="005021E3" w14:paraId="682A7586" w14:textId="77777777" w:rsidTr="006340D1">
        <w:trPr>
          <w:trHeight w:val="285"/>
        </w:trPr>
        <w:tc>
          <w:tcPr>
            <w:tcW w:w="2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8A3475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26. Derivation of themes </w:t>
            </w:r>
          </w:p>
        </w:tc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0B3D0E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Were themes identiﬁed in advance or derived from the data?  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31FFAE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  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66DE5" w:rsidRPr="005021E3" w14:paraId="60BF53AF" w14:textId="77777777" w:rsidTr="006340D1">
        <w:trPr>
          <w:trHeight w:val="285"/>
        </w:trPr>
        <w:tc>
          <w:tcPr>
            <w:tcW w:w="2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EB822D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27. Software </w:t>
            </w:r>
          </w:p>
        </w:tc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EDD2C9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What software, if applicable, was used to manage the data?  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BC4C13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 xml:space="preserve"> 6</w:t>
            </w:r>
          </w:p>
        </w:tc>
      </w:tr>
      <w:tr w:rsidR="00C66DE5" w:rsidRPr="005021E3" w14:paraId="5169902B" w14:textId="77777777" w:rsidTr="006340D1">
        <w:trPr>
          <w:trHeight w:val="285"/>
        </w:trPr>
        <w:tc>
          <w:tcPr>
            <w:tcW w:w="2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FA5829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28. Participant checking </w:t>
            </w:r>
          </w:p>
        </w:tc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14F2D6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Did participants provide feedback on the ﬁndings?  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B4E2B1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  </w:t>
            </w: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C66DE5" w:rsidRPr="005021E3" w14:paraId="1A8BA2FF" w14:textId="77777777" w:rsidTr="006340D1">
        <w:trPr>
          <w:trHeight w:val="285"/>
        </w:trPr>
        <w:tc>
          <w:tcPr>
            <w:tcW w:w="929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CCA2BA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  <w:i/>
                <w:iCs/>
              </w:rPr>
              <w:t>Reporting </w:t>
            </w:r>
            <w:r w:rsidRPr="005021E3">
              <w:rPr>
                <w:rFonts w:ascii="Times New Roman" w:hAnsi="Times New Roman" w:cs="Times New Roman"/>
              </w:rPr>
              <w:t> </w:t>
            </w:r>
          </w:p>
        </w:tc>
      </w:tr>
      <w:tr w:rsidR="00C66DE5" w:rsidRPr="005021E3" w14:paraId="50E8C30B" w14:textId="77777777" w:rsidTr="006340D1">
        <w:trPr>
          <w:trHeight w:val="285"/>
        </w:trPr>
        <w:tc>
          <w:tcPr>
            <w:tcW w:w="2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F8D9EA" w14:textId="77777777" w:rsidR="00C66DE5" w:rsidRPr="005021E3" w:rsidRDefault="00C66DE5" w:rsidP="006340D1">
            <w:pPr>
              <w:rPr>
                <w:rFonts w:ascii="Times New Roman" w:hAnsi="Times New Roman" w:cs="Times New Roman"/>
                <w:i/>
                <w:iCs/>
              </w:rPr>
            </w:pPr>
            <w:r w:rsidRPr="005021E3">
              <w:rPr>
                <w:rFonts w:ascii="Times New Roman" w:hAnsi="Times New Roman" w:cs="Times New Roman"/>
              </w:rPr>
              <w:t>29. Quotations presented </w:t>
            </w:r>
          </w:p>
        </w:tc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CCD892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Were participant quotations presented to illustrate the themes/ﬁndings? Was each quotation identiﬁed? e.g. participant number  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9D4EE6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  </w:t>
            </w:r>
            <w:r>
              <w:rPr>
                <w:rFonts w:ascii="Times New Roman" w:hAnsi="Times New Roman" w:cs="Times New Roman"/>
              </w:rPr>
              <w:t>7-13</w:t>
            </w:r>
          </w:p>
        </w:tc>
      </w:tr>
      <w:tr w:rsidR="00C66DE5" w:rsidRPr="005021E3" w14:paraId="6E950A63" w14:textId="77777777" w:rsidTr="006340D1">
        <w:trPr>
          <w:trHeight w:val="285"/>
        </w:trPr>
        <w:tc>
          <w:tcPr>
            <w:tcW w:w="2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8F4FA5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30. Data and ﬁndings consistent </w:t>
            </w:r>
          </w:p>
        </w:tc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EF2DD4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Was there consistency between the data presented and the ﬁndings?  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BE0365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  </w:t>
            </w:r>
            <w:r>
              <w:rPr>
                <w:rFonts w:ascii="Times New Roman" w:hAnsi="Times New Roman" w:cs="Times New Roman"/>
              </w:rPr>
              <w:t>7-13</w:t>
            </w:r>
          </w:p>
        </w:tc>
      </w:tr>
      <w:tr w:rsidR="00C66DE5" w:rsidRPr="005021E3" w14:paraId="2F3E55B7" w14:textId="77777777" w:rsidTr="006340D1">
        <w:trPr>
          <w:trHeight w:val="285"/>
        </w:trPr>
        <w:tc>
          <w:tcPr>
            <w:tcW w:w="2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BC69DB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31. Clarity of major themes </w:t>
            </w:r>
          </w:p>
        </w:tc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35D3FE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Were major themes clearly presented in the ﬁndings?  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12A484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  </w:t>
            </w:r>
            <w:r>
              <w:rPr>
                <w:rFonts w:ascii="Times New Roman" w:hAnsi="Times New Roman" w:cs="Times New Roman"/>
              </w:rPr>
              <w:t>7-13</w:t>
            </w:r>
          </w:p>
        </w:tc>
      </w:tr>
      <w:tr w:rsidR="00C66DE5" w:rsidRPr="005021E3" w14:paraId="6849499E" w14:textId="77777777" w:rsidTr="006340D1">
        <w:trPr>
          <w:trHeight w:val="285"/>
        </w:trPr>
        <w:tc>
          <w:tcPr>
            <w:tcW w:w="2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6B0754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32. Clarity of minor themes </w:t>
            </w:r>
          </w:p>
        </w:tc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04DDAE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Is there a description of diverse cases or discussion of minor themes?       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B956F2" w14:textId="77777777" w:rsidR="00C66DE5" w:rsidRPr="005021E3" w:rsidRDefault="00C66DE5" w:rsidP="006340D1">
            <w:pPr>
              <w:rPr>
                <w:rFonts w:ascii="Times New Roman" w:hAnsi="Times New Roman" w:cs="Times New Roman"/>
              </w:rPr>
            </w:pPr>
            <w:r w:rsidRPr="005021E3">
              <w:rPr>
                <w:rFonts w:ascii="Times New Roman" w:hAnsi="Times New Roman" w:cs="Times New Roman"/>
              </w:rPr>
              <w:t>  </w:t>
            </w:r>
            <w:r>
              <w:rPr>
                <w:rFonts w:ascii="Times New Roman" w:hAnsi="Times New Roman" w:cs="Times New Roman"/>
              </w:rPr>
              <w:t>7-13</w:t>
            </w:r>
          </w:p>
        </w:tc>
      </w:tr>
    </w:tbl>
    <w:p w14:paraId="5E9A2C15" w14:textId="77777777" w:rsidR="00C66DE5" w:rsidRDefault="00C66DE5" w:rsidP="00C66DE5"/>
    <w:p w14:paraId="5B99FADE" w14:textId="77777777" w:rsidR="00C66DE5" w:rsidRDefault="00C66DE5" w:rsidP="00C66DE5"/>
    <w:p w14:paraId="3D39FD4D" w14:textId="77777777" w:rsidR="00C66DE5" w:rsidRDefault="00C66DE5" w:rsidP="00C66DE5"/>
    <w:p w14:paraId="74B746F7" w14:textId="77777777" w:rsidR="00C66DE5" w:rsidRDefault="00C66DE5" w:rsidP="00C66DE5">
      <w:pPr>
        <w:rPr>
          <w:rStyle w:val="Hyperlink"/>
          <w:rFonts w:ascii="Times New Roman" w:hAnsi="Times New Roman" w:cs="Times New Roman"/>
          <w:i/>
          <w:iCs/>
        </w:rPr>
      </w:pPr>
    </w:p>
    <w:p w14:paraId="362A6353" w14:textId="77777777" w:rsidR="00C66DE5" w:rsidRDefault="00C66DE5" w:rsidP="00C66DE5">
      <w:pPr>
        <w:rPr>
          <w:rStyle w:val="Hyperlink"/>
          <w:rFonts w:ascii="Times New Roman" w:hAnsi="Times New Roman" w:cs="Times New Roman"/>
          <w:i/>
          <w:iCs/>
        </w:rPr>
      </w:pPr>
    </w:p>
    <w:p w14:paraId="18545AB0" w14:textId="77777777" w:rsidR="004B678B" w:rsidRDefault="004B678B"/>
    <w:sectPr w:rsidR="004B67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78B"/>
    <w:rsid w:val="004B678B"/>
    <w:rsid w:val="009A601B"/>
    <w:rsid w:val="00C66DE5"/>
    <w:rsid w:val="00ED7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D3FDB"/>
  <w15:chartTrackingRefBased/>
  <w15:docId w15:val="{56D91F71-3445-BA44-AAAA-860BCEAEA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DE5"/>
  </w:style>
  <w:style w:type="paragraph" w:styleId="Heading1">
    <w:name w:val="heading 1"/>
    <w:basedOn w:val="Normal"/>
    <w:next w:val="Normal"/>
    <w:link w:val="Heading1Char"/>
    <w:uiPriority w:val="9"/>
    <w:qFormat/>
    <w:rsid w:val="004B67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67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7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7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67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67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67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67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67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7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67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7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7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67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67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67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67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67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67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67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67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67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67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67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67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67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67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67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678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66DE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8</Words>
  <Characters>3128</Characters>
  <Application>Microsoft Office Word</Application>
  <DocSecurity>0</DocSecurity>
  <Lines>26</Lines>
  <Paragraphs>7</Paragraphs>
  <ScaleCrop>false</ScaleCrop>
  <Company/>
  <LinksUpToDate>false</LinksUpToDate>
  <CharactersWithSpaces>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x Rose</dc:creator>
  <cp:keywords/>
  <dc:description/>
  <cp:lastModifiedBy>Oliver Ian Tolentino</cp:lastModifiedBy>
  <cp:revision>3</cp:revision>
  <dcterms:created xsi:type="dcterms:W3CDTF">2026-06-08T15:19:00Z</dcterms:created>
  <dcterms:modified xsi:type="dcterms:W3CDTF">2026-06-17T07:52:00Z</dcterms:modified>
</cp:coreProperties>
</file>